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  Sperm length characteristics, relative testis size, predicted proportions of extrapair young from the CV</w:t>
      </w:r>
      <w:r>
        <w:rPr>
          <w:b/>
          <w:vertAlign w:val="subscript"/>
        </w:rPr>
        <w:t>bm</w:t>
      </w:r>
      <w:r>
        <w:rPr>
          <w:b/>
        </w:rPr>
        <w:t xml:space="preserve"> index, and observed proportions of extrapair young in 55 passerine species.</w:t>
      </w:r>
    </w:p>
    <w:tbl>
      <w:tblPr>
        <w:tblW w:w="186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1526"/>
        <w:gridCol w:w="1632"/>
        <w:gridCol w:w="851"/>
        <w:gridCol w:w="567"/>
        <w:gridCol w:w="709"/>
        <w:gridCol w:w="708"/>
        <w:gridCol w:w="584"/>
        <w:gridCol w:w="1021"/>
        <w:gridCol w:w="992"/>
        <w:gridCol w:w="907"/>
        <w:gridCol w:w="6762"/>
      </w:tblGrid>
      <w:tr>
        <w:trPr>
          <w:trHeight w:val="300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ecies 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Sperm sampling locatio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sperm length (µm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 (µm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i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male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  <w:r>
              <w:rPr>
                <w:color w:val="000000"/>
                <w:sz w:val="20"/>
                <w:szCs w:val="20"/>
                <w:vertAlign w:val="subscript"/>
              </w:rPr>
              <w:t>wm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V</w:t>
            </w:r>
            <w:r>
              <w:rPr>
                <w:color w:val="000000"/>
                <w:sz w:val="20"/>
                <w:szCs w:val="20"/>
                <w:vertAlign w:val="subscript"/>
              </w:rPr>
              <w:t>bm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dual testis size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icted EPY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ed EPY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Source of EPY data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ocephalus palustris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ocephalidae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96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Leisler &amp; Wink 2000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rocephalus scirpaceus 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ocepha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9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Davies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2003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egithalos caudatus 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egitha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Hatchwell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2002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laius phoenice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te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Weatherhead &amp; Boag 199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hus pratensis 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acil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3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Nadvornik 200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uelis tristi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Gissing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1998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podacus erythrin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9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Albrecht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20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nclus cincl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nc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 w:eastAsia="en-US"/>
              </w:rPr>
              <w:t xml:space="preserve">Øigarden </w:t>
            </w:r>
            <w:r>
              <w:rPr>
                <w:i/>
                <w:color w:val="000000"/>
                <w:sz w:val="20"/>
                <w:szCs w:val="20"/>
                <w:lang w:val="nb-NO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nb-NO" w:eastAsia="en-US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anistes caerule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sz w:val="20"/>
                <w:szCs w:val="20"/>
                <w:lang w:val="nb-NO" w:eastAsia="en-US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Krokene &amp; Lifjeld 2000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Johannessen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anistes teneriffa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nerife, Spa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Own unpublished dat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ichon urbicum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undin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Whittingham &amp; Lifjeld 199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droica pensylvanic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u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1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Byers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200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ndroica petechi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u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5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Yezerinac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199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riza citrinell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riz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Sundberg &amp; Dixon 1996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riza schoenicl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riz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4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Kleven &amp; Lifjeld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idonax minim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ann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Tarof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cedula hypoleuc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icap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Lifjeld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1991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ngilla coeleb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9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Sheldon &amp; Burke 199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thlypis tricha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u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b-NO" w:eastAsia="en-US"/>
              </w:rPr>
              <w:t xml:space="preserve">Thusius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1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Garvin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6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undo rustic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undin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9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Kleven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locichla mustelin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nb-NO" w:eastAsia="en-US"/>
              </w:rPr>
            </w:pPr>
            <w:r>
              <w:rPr>
                <w:color w:val="000000"/>
                <w:sz w:val="20"/>
                <w:szCs w:val="20"/>
                <w:lang w:val="nb-NO" w:eastAsia="en-US"/>
              </w:rPr>
              <w:t xml:space="preserve">Evans </w:t>
            </w:r>
            <w:r>
              <w:rPr>
                <w:i/>
                <w:color w:val="000000"/>
                <w:sz w:val="20"/>
                <w:szCs w:val="20"/>
                <w:lang w:val="nb-NO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nb-NO" w:eastAsia="en-US"/>
              </w:rPr>
              <w:t xml:space="preserve"> 2008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 w:eastAsia="en-US"/>
              </w:rPr>
              <w:t xml:space="preserve">Evans </w:t>
            </w:r>
            <w:r>
              <w:rPr>
                <w:i/>
                <w:color w:val="000000"/>
                <w:sz w:val="20"/>
                <w:szCs w:val="20"/>
                <w:lang w:val="nb-NO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nb-NO" w:eastAsia="en-US"/>
              </w:rPr>
              <w:t xml:space="preserve"> 2009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phophanes cristat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Lens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199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xia curvirostr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9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Kleven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2008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scinia megarhyncho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icap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Amrheim 200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scinia svecic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icap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>Johnsen &amp; Lifjeld 2003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ospiza georgian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riz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6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Olsen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8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ospiza melodi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riz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4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MacDougall-Shacklet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published dat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enanthe oenanth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icap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1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nb-NO" w:eastAsia="en-US"/>
              </w:rPr>
            </w:pPr>
            <w:r>
              <w:rPr>
                <w:color w:val="000000"/>
                <w:sz w:val="20"/>
                <w:szCs w:val="20"/>
                <w:lang w:val="nb-NO" w:eastAsia="en-US"/>
              </w:rPr>
              <w:t xml:space="preserve">Currie </w:t>
            </w:r>
            <w:r>
              <w:rPr>
                <w:i/>
                <w:color w:val="000000"/>
                <w:sz w:val="20"/>
                <w:szCs w:val="20"/>
                <w:lang w:val="nb-NO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nb-NO" w:eastAsia="en-US"/>
              </w:rPr>
              <w:t xml:space="preserve"> 1998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color w:val="000000"/>
                <w:sz w:val="20"/>
                <w:szCs w:val="20"/>
                <w:lang w:val="nb-NO" w:eastAsia="en-US"/>
              </w:rPr>
              <w:t xml:space="preserve">Kudernatsch </w:t>
            </w:r>
            <w:r>
              <w:rPr>
                <w:i/>
                <w:color w:val="000000"/>
                <w:sz w:val="20"/>
                <w:szCs w:val="20"/>
                <w:lang w:val="nb-NO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nb-NO" w:eastAsia="en-US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us majo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Johannessen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er domestic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e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07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sz w:val="20"/>
                <w:szCs w:val="20"/>
                <w:lang w:val="nb-NO" w:eastAsia="en-US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Wetton &amp; Parkin 1991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Stewart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6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er montan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e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Cordero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2002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erculus sandwichensi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riz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Freeman-Gallant 1996; </w:t>
            </w:r>
          </w:p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Freeman-Gallant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erina cyane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na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7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Westneat 1990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arus ate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Schmoll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enicurus phoenicur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icap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5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Kleven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20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loscopus sibilatrix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loscop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3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Gyllensten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1990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loscopus trochil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loscop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Bjørnstad &amp; Lifjeld 199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ranga olivace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na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89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Klatt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2008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ecile atricapill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2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b-NO" w:eastAsia="en-US"/>
              </w:rPr>
              <w:t xml:space="preserve">Otter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1998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Mennill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ecile montan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3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Orell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199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paria ripari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undin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5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sz w:val="20"/>
                <w:szCs w:val="20"/>
                <w:lang w:val="nb-NO" w:eastAsia="en-US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Alves &amp; Bryant 1998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Augustin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yornis phoeb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ann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Conrad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1998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iurus aurocapill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u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Roberts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us serin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ngil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Hoi-Leitner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1999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tophaga ruticill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u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15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Reudink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2009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alia siali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Meek </w:t>
            </w:r>
            <w:r>
              <w:rPr>
                <w:i/>
                <w:sz w:val="20"/>
                <w:szCs w:val="20"/>
                <w:lang w:val="en-US" w:eastAsia="en-US"/>
              </w:rPr>
              <w:t>et al.</w:t>
            </w:r>
            <w:r>
              <w:rPr>
                <w:sz w:val="20"/>
                <w:szCs w:val="20"/>
                <w:lang w:val="en-US" w:eastAsia="en-US"/>
              </w:rPr>
              <w:t xml:space="preserve"> 199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ta europae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t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Segelbacher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20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lvia atricapill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lvi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. Segelbacher unpublished dat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hycineta bicolo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undin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6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sz w:val="20"/>
                <w:szCs w:val="20"/>
                <w:lang w:val="nb-NO" w:eastAsia="en-US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Stapleton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7;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Delmore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8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glodytes troglodyte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glodyt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 xml:space="preserve">Brommer </w:t>
            </w:r>
            <w:r>
              <w:rPr>
                <w:i/>
                <w:sz w:val="20"/>
                <w:szCs w:val="20"/>
                <w:lang w:val="nb-NO" w:eastAsia="en-US"/>
              </w:rPr>
              <w:t>et al.</w:t>
            </w:r>
            <w:r>
              <w:rPr>
                <w:sz w:val="20"/>
                <w:szCs w:val="20"/>
                <w:lang w:val="nb-NO" w:eastAsia="en-US"/>
              </w:rPr>
              <w:t xml:space="preserve"> 20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us iliac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>Asklund 2008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us merul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 Norway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6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. Rutkowska unpublished dat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us migratoriu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rd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4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nb-NO" w:eastAsia="en-US"/>
              </w:rPr>
              <w:t>Rowe &amp; Weatherhead 20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mivora chrysopter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ulida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4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lender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eo olivaceus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eonidae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45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6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 xml:space="preserve">Morton </w:t>
            </w:r>
            <w:r>
              <w:rPr>
                <w:i/>
                <w:color w:val="000000"/>
                <w:sz w:val="20"/>
                <w:szCs w:val="20"/>
                <w:lang w:val="en-US" w:eastAsia="en-US"/>
              </w:rPr>
              <w:t>et al.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 19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Values taken from Pitcher et al. 2005 (Ref. no. 13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Numbers in bold indicate species in which data on EPY (proportion of extrapair young) originate from the same population as the sperm d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Albrecht, T., Schnitzer, J., Kreisinger, J., Exnerova, A., Bryja, J. &amp; Munclinger, P. 2007 Extrapair paternity and the opportunity for sexual selection in long-distant migratory passerines. Behav. Ecol. 18, 477-48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Alves, M. A. S. &amp; Bryant, D. M. 1998 Brood parasitism in the sand martin, Riparia riparia: evidence for two parasitic strategies in a colonial passerine. Anim. Behav. 56, 1323-133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Amrheim, V. 2004 Singing activity and spatial behaviour as sexually selected traits in the nightingale</w:t>
      </w:r>
      <w:r>
        <w:rPr>
          <w:i/>
          <w:lang w:val="en-US" w:eastAsia="en-US"/>
        </w:rPr>
        <w:t xml:space="preserve"> Luscinia megarhynchos</w:t>
      </w:r>
      <w:r>
        <w:rPr>
          <w:lang w:val="en-US" w:eastAsia="en-US"/>
        </w:rPr>
        <w:t>. Ph.D. thesis. Basel: University of Basel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Asklund, T. M. 2008 Factors affecting extra-pair paternity in redwings (Turdus iliacus). M.Sc. thesis. Department of Biology. Trondheim: Norwegian University of Science and Technology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Augustin, J., Blomqvist, D., Szep, T., Szabo, Z. D. &amp; Wagner, R. H. 2007 No evidence of genetic benefits from extra-pair fertilisations in female sand martins (</w:t>
      </w:r>
      <w:r>
        <w:rPr>
          <w:i/>
          <w:lang w:val="en-US" w:eastAsia="en-US"/>
        </w:rPr>
        <w:t>Riparia riparia</w:t>
      </w:r>
      <w:r>
        <w:rPr>
          <w:lang w:val="en-US" w:eastAsia="en-US"/>
        </w:rPr>
        <w:t>). J. Ornithol. 148, 189-19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Bjørnstad, G. &amp; Lifjeld, J. T. 1997 High frequency of extra-pair paternity in a dense and synchronous population of willow warblers </w:t>
      </w:r>
      <w:r>
        <w:rPr>
          <w:i/>
          <w:lang w:val="en-US" w:eastAsia="en-US"/>
        </w:rPr>
        <w:t>Phylloscopus trochilus</w:t>
      </w:r>
      <w:r>
        <w:rPr>
          <w:lang w:val="en-US" w:eastAsia="en-US"/>
        </w:rPr>
        <w:t>. J. Avian Biol. 28, 319-32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Brommer, J. E., Korsten, P., Bouwman, K. A., Berg, M. L. &amp; Komdeur, J. 2007 Is extrapair mating random? On the probability distribution of extrapair young in avian broods. Behav. Ecol. 18, 895-90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Byers, B. E., Mays, H. L., Stewart, I. R. K. &amp; Westneat, D. F. 2004 Extrapair paternity increases variability in male reproductive success in the chestnut-sided warbler (</w:t>
      </w:r>
      <w:r>
        <w:rPr>
          <w:i/>
          <w:lang w:val="en-US" w:eastAsia="en-US"/>
        </w:rPr>
        <w:t>Dendroica pensylvanica</w:t>
      </w:r>
      <w:r>
        <w:rPr>
          <w:lang w:val="en-US" w:eastAsia="en-US"/>
        </w:rPr>
        <w:t>), a socially monogamous songbird. Auk 121, 788-79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Conrad, K. F., Robertson, R. J. &amp; Boag, P. T. 1998 Frequency of extrapair young increases in second broods of eastern phoebes. Auk 115, 497-50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Cordero, P. J., Heeb, P., Wetton, J. H. &amp; Parkin, D. T. 2002 Extra-pair fertilizations in tree sparrows </w:t>
      </w:r>
      <w:r>
        <w:rPr>
          <w:i/>
          <w:lang w:val="en-US" w:eastAsia="en-US"/>
        </w:rPr>
        <w:t>Passer montanus</w:t>
      </w:r>
      <w:r>
        <w:rPr>
          <w:lang w:val="en-US" w:eastAsia="en-US"/>
        </w:rPr>
        <w:t>. Ibis 144, E67-E7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Currie, D. R., Burke, T., Whitney, R. L. &amp; Thompson, D. B. A. 1998 Male and female behaviour and extra-pair paternity in the wheatear. Anim. Behav. 55, 689-70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Davies, N. B., Butchart, S. H. M., Burke, T. A., Chaline, N. &amp; Stewart, I. R. K. 2003 Reed warblers guard against cuckoos and cuckoldry. Anim. Behav. 65, 285-29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Delmore, K. E., Kleven, O., Laskemoen, T., Crowe, S. A., Lifjeld, J. T. &amp; Robertson, R. J. 2008 Sex allocation and parental quality in tree swallows. Behav. Ecol. 19, 1243-124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Evans, M. L., Stutchbury, B. J. M. &amp; Woolfenden, B. E. 2008 Off-territory forays and genetic mating system of the wood thrush (</w:t>
      </w:r>
      <w:r>
        <w:rPr>
          <w:i/>
          <w:lang w:val="en-US" w:eastAsia="en-US"/>
        </w:rPr>
        <w:t>Hylocichla mustelina</w:t>
      </w:r>
      <w:r>
        <w:rPr>
          <w:lang w:val="en-US" w:eastAsia="en-US"/>
        </w:rPr>
        <w:t>). Auk 125, 67-7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Evans, M. L., Woolfenden, B. E., Friesen, L. &amp; Stutchbury, B. J. M. 2009 Variation in the extra-pair mating systems of acadian flycatchers and wood thrushes in forest fragments in southern Ontario. J. Field Ornithol. 80, 146-15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Freeman-Gallant, C. R. 1996 DNA fingerprinting reveals female preference for male parental care in savannah sparrows. Proc. R. Soc. B 263, 157-16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Freeman-Gallant, C. R., Wheelwright, N. T., Meiklejohn, K. E., States, S. L. &amp; Sollecito, S. V. 2005 Little effect of extrapair paternity on the opportunity for sexual selection in savannah sparrows (</w:t>
      </w:r>
      <w:r>
        <w:rPr>
          <w:i/>
          <w:lang w:val="en-US" w:eastAsia="en-US"/>
        </w:rPr>
        <w:t>Passerculus sandwichensis</w:t>
      </w:r>
      <w:r>
        <w:rPr>
          <w:lang w:val="en-US" w:eastAsia="en-US"/>
        </w:rPr>
        <w:t>). Evolution 59, 422-43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Garvin, J. C., Abroe, B., Pedersen, M. C., Dunn, P. O. &amp; Whittingham, L. A. 2006 Immune response of nestling warblers varies with extra-pair paternity and temperature. Mol. Ecol. 15, 3833-384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Gissing, G. J., Crease, T. J. &amp; Middleton, A. L. A. 1998 Extrapair paternity associated with renesting in the American goldfinch. Auk 115, 230-23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Gyllensten, U. B., Jakobsson, S. &amp; Temrin, H. 1990 No evidence for illegitimate young in monogamous and polygynous warblers. Nature 343, 168-17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Hatchwell, B. J., Ross, D. J., Chaline, N., Fowlie, M. K. &amp; Burke, T. 2002 Parentage in the cooperative breeding system of long-tailed tits, </w:t>
      </w:r>
      <w:r>
        <w:rPr>
          <w:i/>
          <w:lang w:val="en-US" w:eastAsia="en-US"/>
        </w:rPr>
        <w:t>Aegithalos caudatus</w:t>
      </w:r>
      <w:r>
        <w:rPr>
          <w:lang w:val="en-US" w:eastAsia="en-US"/>
        </w:rPr>
        <w:t>. Anim. Behav. 64, 55-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Hoi-Leitner, M., Hoi, H., Romero-Pujante, M. &amp; Valera, F. 1999 Female extra-pair behaviour and environmental quality in the serin (Serinus serinus): a test of the 'constrained female hypothesis'. Proc. R. Soc. B 266, 1021-102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Johannessen, L. E., Slagsvold, T., Hansen, B. T. &amp; Lifjeld, J. T. 2005 Manipulation of male quality in wild tits: effects on paternity loss. Behav. Ecol. 16, 747-75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Johnsen, A. &amp; Lifjeld, J. T. 2003 Ecological constraints on extra-pair paternity in the bluethroat. Oecologia 136, 476-48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Klatt, P. H., Stutchbury, B. J. M. &amp; Evans, M. L. 2008 Incubation feeding by male scarlet tanagers: a mate removal experiment. J. Field Ornithol. 79, 1-1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Kleven, O., Bjerke, B.-A. &amp; Lifjeld, J. T. 2008 Genetic monogamy in the common crossbill (</w:t>
      </w:r>
      <w:r>
        <w:rPr>
          <w:i/>
          <w:lang w:val="en-US" w:eastAsia="en-US"/>
        </w:rPr>
        <w:t>Loxia curvirostra</w:t>
      </w:r>
      <w:r>
        <w:rPr>
          <w:lang w:val="en-US" w:eastAsia="en-US"/>
        </w:rPr>
        <w:t>). J. Ornithol. 149, 651-65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Kleven, O., Jacobsen, F., Robertson, R. J. &amp; Lifjeld, J. T. 2005 Extrapair mating among relatives in the barn swallow: a role for kin selection? Biol. Lett. 1, 389-39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Kleven, O. &amp; Lifjeld, J. T. 2005 No evidence for increased offspring heterozygosity from extrapair mating in the reed bunting (</w:t>
      </w:r>
      <w:r>
        <w:rPr>
          <w:i/>
          <w:lang w:val="en-US" w:eastAsia="en-US"/>
        </w:rPr>
        <w:t>Emberiza schoeniclus</w:t>
      </w:r>
      <w:r>
        <w:rPr>
          <w:lang w:val="en-US" w:eastAsia="en-US"/>
        </w:rPr>
        <w:t>). Behav. Ecol. 16, 561-56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Kleven, O., Øigarden, T., Foyn, B. E., Moksnes, A., Røskaft, E., Rudolfsen, G., Stokke, B. G. &amp; Lifjeld, J. T. 2007 Low frequency of extrapair paternity in the common redstart (</w:t>
      </w:r>
      <w:r>
        <w:rPr>
          <w:i/>
          <w:lang w:val="en-US" w:eastAsia="en-US"/>
        </w:rPr>
        <w:t>Phoenicurus phoenicurus</w:t>
      </w:r>
      <w:r>
        <w:rPr>
          <w:lang w:val="en-US" w:eastAsia="en-US"/>
        </w:rPr>
        <w:t>). J. Ornithol. 148, 373-37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Krokene, C. &amp; Lifjeld, J. T. 2000 Variation in the frequency of extra-pair paternity in birds: A comparison of an island and a mainland population of blue tits. Behaviour 137, 1317-133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Kudernatsch, D., Buchman, M., Fiedler, W. &amp; Segelbacher, G. 2010 Extrapair paternity in a German population of the Northern Wheatear (</w:t>
      </w:r>
      <w:r>
        <w:rPr>
          <w:i/>
          <w:lang w:val="en-US" w:eastAsia="en-US"/>
        </w:rPr>
        <w:t>Oenanthe oenanthe</w:t>
      </w:r>
      <w:r>
        <w:rPr>
          <w:lang w:val="en-US" w:eastAsia="en-US"/>
        </w:rPr>
        <w:t>). J. Ornithol. 151, 491-49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Leisler, B. &amp; Wink, M. 2000 Frequencies of multiple paternity in three </w:t>
      </w:r>
      <w:r>
        <w:rPr>
          <w:i/>
          <w:lang w:val="en-US" w:eastAsia="en-US"/>
        </w:rPr>
        <w:t>Acrocephalus</w:t>
      </w:r>
      <w:r>
        <w:rPr>
          <w:lang w:val="en-US" w:eastAsia="en-US"/>
        </w:rPr>
        <w:t xml:space="preserve"> species (Aves Sylviidae) with different mating systems (</w:t>
      </w:r>
      <w:r>
        <w:rPr>
          <w:i/>
          <w:lang w:val="en-US" w:eastAsia="en-US"/>
        </w:rPr>
        <w:t>A. palustri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A. arundinaceus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A. paludicola</w:t>
      </w:r>
      <w:r>
        <w:rPr>
          <w:lang w:val="en-US" w:eastAsia="en-US"/>
        </w:rPr>
        <w:t>). Ethol. Ecol. Evol. 12, 237-24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Lens, L., Van Dongen, S., Van den Broeck, M., Van Broeckhoven, C. &amp; Dhondt, A. A. 1997 Why female crested tits copulate repeatedly with the same partner: Evidence for the mate assessment hypothesis. Behav. Ecol. 8, 87-9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Lifjeld, J. T., Slagsvold, T. &amp; Lampe, H. M. 1991 Low frequency of extra-pair paternity in pied flycatchers revealed by DNA fingerprinting. Behav. Ecol. Sociobiol. 29, 95-10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Meek, S. B., Robertson, R. J. &amp; Boag, P. T. 1994 Extrapair paternity and intraspecific brood parasitism in eastern bluebirds revealed by DNA fingerprinting. Auk 111, 739-74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Mennill, D. J., Ramsay, S. M., Boag, P. T. &amp; Ratcliffe, L. M. 2004 Patterns of extrapair mating in relation to male dominance status and female nest placement in black-capped chickadees. Behav. Ecol. 15, 757-76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Morton, E. S., Stutchbury, B. J. M., Howlett, J. S. &amp; Piper, W. H. 1998 Genetic monogamy in blue-headed vireos and a comparison with a sympatric vireo with extrapair paternity. Behav. Ecol. 9, 515-52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Nadvornik, P. 2004 Application of molecular methods for population studies of selected songbird species. Ph.D. thesis. Olomouc: Palacky University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Øigarden, T., Borge, T. &amp; Lifjeld, J. T. 2010 Extrapair paternity and genetic diversity: the white-throated dipper </w:t>
      </w:r>
      <w:r>
        <w:rPr>
          <w:i/>
          <w:lang w:val="en-US" w:eastAsia="en-US"/>
        </w:rPr>
        <w:t>Cinclus cinclus</w:t>
      </w:r>
      <w:r>
        <w:rPr>
          <w:lang w:val="en-US" w:eastAsia="en-US"/>
        </w:rPr>
        <w:t>. J. Avian Biol.48, 248-25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Olsen, B. J., Greenberg, R., Fleischer, R. C. &amp; Walters, J. R. 2008 Extrapair paternity in the swamp sparrow, </w:t>
      </w:r>
      <w:r>
        <w:rPr>
          <w:i/>
          <w:lang w:val="en-US" w:eastAsia="en-US"/>
        </w:rPr>
        <w:t>Melospiza georgiana</w:t>
      </w:r>
      <w:r>
        <w:rPr>
          <w:lang w:val="en-US" w:eastAsia="en-US"/>
        </w:rPr>
        <w:t>: male access or female preference? Behav. Ecol. Sociobiol. 63, 285-29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Orell, M., Rytkonen, S., Launonen, V., Welling, P., Koivula, K., Kumpulainen, K. &amp; Bachmann, L. 1997 Low frequency extra-pair paternity in the willow tit </w:t>
      </w:r>
      <w:r>
        <w:rPr>
          <w:i/>
          <w:lang w:val="en-US" w:eastAsia="en-US"/>
        </w:rPr>
        <w:t>Parus montanus</w:t>
      </w:r>
      <w:r>
        <w:rPr>
          <w:lang w:val="en-US" w:eastAsia="en-US"/>
        </w:rPr>
        <w:t xml:space="preserve"> as revealed by DNA fingerprinting. Ibis 139, 562-56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Otter, K., Ratcliffe, L., Michaud, D. &amp; Boag, P. T. 1998 Do female black-capped chickadees prefer high-ranking males as extra-pair partners? Behav. Ecol. Sociobiol. 43, 25-3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Reudink, M. W., Marra, P. P., Kyser, T. K., Boag, P. T., Langin, K. M. &amp; Ratcliffe, L. M. 2009 Non-breeding season events influence sexual selection in a long-distance migratory bird. Proc. R. Soc. B 276, 1619-162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Roberts, P. K. 2005 Determinants of reproductive success in a Neotropoical migratory songbird: timing, site-selection and mating strategies. Ph.D. thesis. Hanover: Dartmouth College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Rowe, K. M. C. &amp; Weatherhead, P. J. 2007 Social and ecological factors affecting paternity allocation in American robins with overlapping broods. Behav. Ecol. Sociobiol. 61, 1283-129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Schmoll, T., Dietrich, V., Winkel, W., Epplen, J. T., Schurr, F. &amp; Lubjuhn, T. 2005 Paternal genetic effects on offspring fitness are context dependent within the extrapair mating system of a socially monogamous passerine. Evolution 59, 645-65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Segelbacher, G., Kabisch, D., Stauss, M. &amp; Tomiuk, J. 2005 Extra-pair young despite strong pair bonds in the European nuthatch (</w:t>
      </w:r>
      <w:r>
        <w:rPr>
          <w:i/>
          <w:lang w:val="en-US" w:eastAsia="en-US"/>
        </w:rPr>
        <w:t>Sitta europaea</w:t>
      </w:r>
      <w:r>
        <w:rPr>
          <w:lang w:val="en-US" w:eastAsia="en-US"/>
        </w:rPr>
        <w:t>). J. Ornithol. 146, 99-10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Sheldon, B. C. &amp; Burke, T. 1994 Copulation behavior and paternity in the chaffinch. Behav. Ecol. Sociobiol. 34, 149-15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Stapleton, M. K., Kleven, O., Lifjeld, J. T. &amp; Robertson, R. J. 2007 Female tree swallows (</w:t>
      </w:r>
      <w:r>
        <w:rPr>
          <w:i/>
          <w:lang w:val="en-US" w:eastAsia="en-US"/>
        </w:rPr>
        <w:t>Tachycineta bicolor</w:t>
      </w:r>
      <w:r>
        <w:rPr>
          <w:lang w:val="en-US" w:eastAsia="en-US"/>
        </w:rPr>
        <w:t>) increase offspring heterozygosity through extrapair mating. Behav. Ecol. Sociobiol. 161, 1725-173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Stewart, I. R. K., Hanschu, R. D., Burke, T. &amp; Westneat, D. F. 2006 Tests of ecological, phenotypic, and genetic correlates of extra-pair paternity in the house sparrow. Condor 108, 399-41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Sundberg, J. &amp; Dixon, A. 1996 Old, colourful male yellowhammers, </w:t>
      </w:r>
      <w:r>
        <w:rPr>
          <w:i/>
          <w:lang w:val="en-US" w:eastAsia="en-US"/>
        </w:rPr>
        <w:t>Emberiza citrinella</w:t>
      </w:r>
      <w:r>
        <w:rPr>
          <w:lang w:val="en-US" w:eastAsia="en-US"/>
        </w:rPr>
        <w:t>, benefit from extra-pair copulations. Anim. Behav. 52, 113-12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Tarof, S. A., Ratcliffe, L. M., Kasumovic, M. M. &amp; Boag, P. T. 2005 Are least flycatcher (</w:t>
      </w:r>
      <w:r>
        <w:rPr>
          <w:i/>
          <w:lang w:val="en-US" w:eastAsia="en-US"/>
        </w:rPr>
        <w:t>Empidonax minimus</w:t>
      </w:r>
      <w:r>
        <w:rPr>
          <w:lang w:val="en-US" w:eastAsia="en-US"/>
        </w:rPr>
        <w:t>) clusters hidden leks? Behav. Ecol. 16, 207-21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Thusius, K. J., Dunn, P. O., Peterson, K. A. &amp; Whittingham, L. A. 2001 Extrapair paternity is influenced by breeding synchrony and density in the common yellowthroat. Behav. Ecol. 12, 633-63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Vallender, R., Friesen, V. L. &amp; Robertson, R. J. 2007 Paternity and performance of golden-winged warblers (</w:t>
      </w:r>
      <w:r>
        <w:rPr>
          <w:i/>
          <w:lang w:val="en-US" w:eastAsia="en-US"/>
        </w:rPr>
        <w:t>Vermivora chrysoptera</w:t>
      </w:r>
      <w:r>
        <w:rPr>
          <w:lang w:val="en-US" w:eastAsia="en-US"/>
        </w:rPr>
        <w:t>) and golden-winged X blue-winged warbler (</w:t>
      </w:r>
      <w:r>
        <w:rPr>
          <w:i/>
          <w:lang w:val="en-US" w:eastAsia="en-US"/>
        </w:rPr>
        <w:t>V. pinus</w:t>
      </w:r>
      <w:r>
        <w:rPr>
          <w:lang w:val="en-US" w:eastAsia="en-US"/>
        </w:rPr>
        <w:t>) hybrids at the leading edge of a hybrid zone. Behav. Ecol. Sociobiol. 61, 1797-180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Weatherhead, P. J. &amp; Boag, P. T. 1995 Pair and extra-pair mating success relative to male quality in red-winged blackbirds. Behav. Ecol. Sociobiol. 37, 81-9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Westneat, D. F. 1990 Genetic parentage in the indigo bunting - a study using DNA fingerprinting. Behav. Ecol. Sociobiol. 27, 67-7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Wetton, J. H. &amp; Parkin, D. T. 1991 An association between fertility and cuckoldry in the house sparrow, </w:t>
      </w:r>
      <w:r>
        <w:rPr>
          <w:i/>
          <w:lang w:val="en-US" w:eastAsia="en-US"/>
        </w:rPr>
        <w:t>Passer domesticus</w:t>
      </w:r>
      <w:r>
        <w:rPr>
          <w:lang w:val="en-US" w:eastAsia="en-US"/>
        </w:rPr>
        <w:t>. Proc. R. Soc. B 245, 227-23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Whittingham, L. A. &amp; Lifjeld, J. T. 1995 High paternal investment in unrelated young - extra-pair paternity and male parental care in house martins. Behav. Ecol. Sociobiol. 37, 103-10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Yezerinac, S. M., Weatherhead, P. J. &amp; Boag, P. T. 1995 Extra-pair paternity and the opportunity for sexual selection in a socially monogamous bird (</w:t>
      </w:r>
      <w:r>
        <w:rPr>
          <w:i/>
          <w:lang w:val="en-US" w:eastAsia="en-US"/>
        </w:rPr>
        <w:t>Dendroica petechia)</w:t>
      </w:r>
      <w:r>
        <w:rPr>
          <w:lang w:val="en-US" w:eastAsia="en-US"/>
        </w:rPr>
        <w:t>. Behav. Ecol. Sociobiol. 37, 179-188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  <w:color w:val="999999"/>
        <w:lang w:val="nb-NO"/>
      </w:rPr>
    </w:pPr>
    <w:r>
      <w:rPr>
        <w:i/>
        <w:color w:val="999999"/>
        <w:lang w:val="nb-NO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t11">
    <w:name w:val="ft11"/>
    <w:basedOn w:val="DefaultParagraphFont"/>
    <w:qFormat/>
    <w:rPr>
      <w:sz w:val="18"/>
      <w:szCs w:val="18"/>
    </w:rPr>
  </w:style>
  <w:style w:type="character" w:styleId="Ja50cetextfn">
    <w:name w:val="ja50-ce-textfn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ffiliation">
    <w:name w:val="affiliation"/>
    <w:basedOn w:val="DefaultParagraphFont"/>
    <w:qFormat/>
    <w:rPr/>
  </w:style>
  <w:style w:type="character" w:styleId="Doi">
    <w:name w:val="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708"/>
        <w:tab w:val="center" w:pos="6979" w:leader="none"/>
        <w:tab w:val="right" w:pos="1395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4:29:00Z</dcterms:created>
  <dc:creator>oddmundk</dc:creator>
  <dc:description/>
  <cp:keywords/>
  <dc:language>en-US</dc:language>
  <cp:lastModifiedBy>jantl</cp:lastModifiedBy>
  <cp:lastPrinted>2009-11-20T14:55:00Z</cp:lastPrinted>
  <dcterms:modified xsi:type="dcterms:W3CDTF">2010-09-13T12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